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750" w:type="dxa"/>
        <w:tblLook w:val="04A0" w:firstRow="1" w:lastRow="0" w:firstColumn="1" w:lastColumn="0" w:noHBand="0" w:noVBand="1"/>
      </w:tblPr>
      <w:tblGrid>
        <w:gridCol w:w="2875"/>
        <w:gridCol w:w="2875"/>
      </w:tblGrid>
      <w:tr w:rsidR="00141C11" w:rsidTr="00141C11">
        <w:tc>
          <w:tcPr>
            <w:tcW w:w="2875" w:type="dxa"/>
          </w:tcPr>
          <w:p w:rsidR="00141C11" w:rsidRDefault="00EB5284" w:rsidP="00141C11">
            <w:r>
              <w:t>Age</w:t>
            </w:r>
          </w:p>
        </w:tc>
        <w:tc>
          <w:tcPr>
            <w:tcW w:w="2875" w:type="dxa"/>
          </w:tcPr>
          <w:p w:rsidR="00141C11" w:rsidRDefault="00141C11" w:rsidP="00141C11">
            <w:r>
              <w:t>Peripheral vascular disease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>Female</w:t>
            </w:r>
          </w:p>
        </w:tc>
        <w:tc>
          <w:tcPr>
            <w:tcW w:w="2875" w:type="dxa"/>
          </w:tcPr>
          <w:p w:rsidR="00141C11" w:rsidRDefault="00141C11" w:rsidP="00141C11">
            <w:r>
              <w:t>Prior stroke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>Hypertension</w:t>
            </w:r>
          </w:p>
        </w:tc>
        <w:tc>
          <w:tcPr>
            <w:tcW w:w="2875" w:type="dxa"/>
          </w:tcPr>
          <w:p w:rsidR="00141C11" w:rsidRDefault="00141C11" w:rsidP="00141C11">
            <w:r>
              <w:t>Chronic kidney disease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>Dyslipidemia</w:t>
            </w:r>
          </w:p>
        </w:tc>
        <w:tc>
          <w:tcPr>
            <w:tcW w:w="2875" w:type="dxa"/>
          </w:tcPr>
          <w:p w:rsidR="00141C11" w:rsidRDefault="00141C11" w:rsidP="00141C11">
            <w:r>
              <w:t>Liver disease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>Chronic lung disease</w:t>
            </w:r>
          </w:p>
        </w:tc>
        <w:tc>
          <w:tcPr>
            <w:tcW w:w="2875" w:type="dxa"/>
          </w:tcPr>
          <w:p w:rsidR="00141C11" w:rsidRDefault="00141C11" w:rsidP="00141C11">
            <w:r>
              <w:t>Smoking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 xml:space="preserve">Atrial fibrillation </w:t>
            </w:r>
          </w:p>
        </w:tc>
        <w:tc>
          <w:tcPr>
            <w:tcW w:w="2875" w:type="dxa"/>
          </w:tcPr>
          <w:p w:rsidR="00141C11" w:rsidRDefault="00141C11" w:rsidP="00141C11">
            <w:r>
              <w:t>Drug abuse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>Anemia</w:t>
            </w:r>
          </w:p>
        </w:tc>
        <w:tc>
          <w:tcPr>
            <w:tcW w:w="2875" w:type="dxa"/>
          </w:tcPr>
          <w:p w:rsidR="00141C11" w:rsidRDefault="00141C11" w:rsidP="00141C11">
            <w:r>
              <w:t>Coagulopathy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>Congestive heart failure</w:t>
            </w:r>
          </w:p>
        </w:tc>
        <w:tc>
          <w:tcPr>
            <w:tcW w:w="2875" w:type="dxa"/>
          </w:tcPr>
          <w:p w:rsidR="00141C11" w:rsidRDefault="00141C11" w:rsidP="00141C11">
            <w:r>
              <w:t>Hyperthyroid</w:t>
            </w:r>
          </w:p>
        </w:tc>
      </w:tr>
      <w:tr w:rsidR="00141C11" w:rsidTr="00141C11">
        <w:tc>
          <w:tcPr>
            <w:tcW w:w="2875" w:type="dxa"/>
          </w:tcPr>
          <w:p w:rsidR="00141C11" w:rsidRDefault="00141C11" w:rsidP="00141C11">
            <w:r>
              <w:t>Cardiogenic shock</w:t>
            </w:r>
          </w:p>
        </w:tc>
        <w:tc>
          <w:tcPr>
            <w:tcW w:w="2875" w:type="dxa"/>
          </w:tcPr>
          <w:p w:rsidR="00141C11" w:rsidRDefault="00141C11" w:rsidP="00141C11">
            <w:r>
              <w:t>Conduction abnormality</w:t>
            </w:r>
          </w:p>
        </w:tc>
      </w:tr>
      <w:tr w:rsidR="00C03DDD" w:rsidTr="00141C11">
        <w:tc>
          <w:tcPr>
            <w:tcW w:w="2875" w:type="dxa"/>
          </w:tcPr>
          <w:p w:rsidR="00C03DDD" w:rsidRDefault="00C03DDD" w:rsidP="00141C11">
            <w:r>
              <w:t>Length of stay</w:t>
            </w:r>
          </w:p>
        </w:tc>
        <w:tc>
          <w:tcPr>
            <w:tcW w:w="2875" w:type="dxa"/>
          </w:tcPr>
          <w:p w:rsidR="00C03DDD" w:rsidRDefault="003C6E4E" w:rsidP="00141C11">
            <w:r>
              <w:t>Graded risk of DKA</w:t>
            </w:r>
          </w:p>
        </w:tc>
      </w:tr>
    </w:tbl>
    <w:p w:rsidR="00F91F9D" w:rsidRDefault="008B536C">
      <w:r>
        <w:rPr>
          <w:b/>
        </w:rPr>
        <w:t xml:space="preserve">Additional file 1: </w:t>
      </w:r>
      <w:r w:rsidR="009558F8">
        <w:rPr>
          <w:b/>
        </w:rPr>
        <w:t>Table S1</w:t>
      </w:r>
      <w:r w:rsidR="00C87929">
        <w:rPr>
          <w:b/>
        </w:rPr>
        <w:t xml:space="preserve">. </w:t>
      </w:r>
      <w:r w:rsidR="00C87929">
        <w:t>Variables used for propensity score matching</w:t>
      </w:r>
    </w:p>
    <w:p w:rsidR="00BC6F85" w:rsidRPr="00C87929" w:rsidRDefault="00BC6F85"/>
    <w:tbl>
      <w:tblPr>
        <w:tblStyle w:val="TableGrid"/>
        <w:tblW w:w="7737" w:type="dxa"/>
        <w:tblLook w:val="04A0" w:firstRow="1" w:lastRow="0" w:firstColumn="1" w:lastColumn="0" w:noHBand="0" w:noVBand="1"/>
      </w:tblPr>
      <w:tblGrid>
        <w:gridCol w:w="2061"/>
        <w:gridCol w:w="1908"/>
        <w:gridCol w:w="1947"/>
        <w:gridCol w:w="1821"/>
      </w:tblGrid>
      <w:tr w:rsidR="001A5CB6" w:rsidTr="008B536C">
        <w:tc>
          <w:tcPr>
            <w:tcW w:w="2061" w:type="dxa"/>
          </w:tcPr>
          <w:p w:rsidR="001A5CB6" w:rsidRPr="001B742B" w:rsidRDefault="001A5CB6" w:rsidP="00C03A78">
            <w:pPr>
              <w:rPr>
                <w:b/>
              </w:rPr>
            </w:pPr>
            <w:r>
              <w:rPr>
                <w:b/>
              </w:rPr>
              <w:t>Baseline characteristics (Total=80,364)</w:t>
            </w:r>
          </w:p>
        </w:tc>
        <w:tc>
          <w:tcPr>
            <w:tcW w:w="1908" w:type="dxa"/>
          </w:tcPr>
          <w:p w:rsidR="001A5CB6" w:rsidRPr="001B742B" w:rsidRDefault="001A5CB6" w:rsidP="00C03A78">
            <w:pPr>
              <w:rPr>
                <w:b/>
              </w:rPr>
            </w:pPr>
            <w:r>
              <w:rPr>
                <w:b/>
              </w:rPr>
              <w:t>DKA (n=1,150)</w:t>
            </w:r>
          </w:p>
        </w:tc>
        <w:tc>
          <w:tcPr>
            <w:tcW w:w="1947" w:type="dxa"/>
          </w:tcPr>
          <w:p w:rsidR="001A5CB6" w:rsidRPr="001B742B" w:rsidRDefault="001A5CB6" w:rsidP="00C03A78">
            <w:pPr>
              <w:rPr>
                <w:b/>
              </w:rPr>
            </w:pPr>
            <w:r>
              <w:rPr>
                <w:b/>
              </w:rPr>
              <w:t>Non-DKA (n=2,413)</w:t>
            </w:r>
          </w:p>
        </w:tc>
        <w:tc>
          <w:tcPr>
            <w:tcW w:w="1821" w:type="dxa"/>
          </w:tcPr>
          <w:p w:rsidR="001A5CB6" w:rsidRPr="001B742B" w:rsidRDefault="001A5CB6" w:rsidP="00C03A78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Age; mean ± SD</w:t>
            </w:r>
          </w:p>
        </w:tc>
        <w:tc>
          <w:tcPr>
            <w:tcW w:w="1908" w:type="dxa"/>
          </w:tcPr>
          <w:p w:rsidR="001A5CB6" w:rsidRDefault="001A5CB6" w:rsidP="00C03A78">
            <w:r>
              <w:t>63 ± 12</w:t>
            </w:r>
          </w:p>
        </w:tc>
        <w:tc>
          <w:tcPr>
            <w:tcW w:w="1947" w:type="dxa"/>
          </w:tcPr>
          <w:p w:rsidR="001A5CB6" w:rsidRDefault="001A5CB6" w:rsidP="00C03A78">
            <w:r>
              <w:t>64 ± 9</w:t>
            </w:r>
          </w:p>
        </w:tc>
        <w:tc>
          <w:tcPr>
            <w:tcW w:w="1821" w:type="dxa"/>
          </w:tcPr>
          <w:p w:rsidR="001A5CB6" w:rsidRDefault="001A5CB6" w:rsidP="00C03A78">
            <w:r>
              <w:t>0.865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Female</w:t>
            </w:r>
          </w:p>
        </w:tc>
        <w:tc>
          <w:tcPr>
            <w:tcW w:w="1908" w:type="dxa"/>
          </w:tcPr>
          <w:p w:rsidR="001A5CB6" w:rsidRDefault="004A36B3" w:rsidP="00C03A78">
            <w:r>
              <w:t>43.73%</w:t>
            </w:r>
          </w:p>
        </w:tc>
        <w:tc>
          <w:tcPr>
            <w:tcW w:w="1947" w:type="dxa"/>
          </w:tcPr>
          <w:p w:rsidR="001A5CB6" w:rsidRDefault="00C07D56" w:rsidP="00C03A78">
            <w:r>
              <w:t>42</w:t>
            </w:r>
            <w:r w:rsidR="000F0AB0">
              <w:t>.24%</w:t>
            </w:r>
          </w:p>
        </w:tc>
        <w:tc>
          <w:tcPr>
            <w:tcW w:w="1821" w:type="dxa"/>
          </w:tcPr>
          <w:p w:rsidR="001A5CB6" w:rsidRDefault="005847DA" w:rsidP="00C03A78">
            <w:r>
              <w:t>0.4</w:t>
            </w:r>
            <w:r w:rsidR="001A5CB6">
              <w:t>78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Hypertension</w:t>
            </w:r>
          </w:p>
        </w:tc>
        <w:tc>
          <w:tcPr>
            <w:tcW w:w="1908" w:type="dxa"/>
          </w:tcPr>
          <w:p w:rsidR="001A5CB6" w:rsidRDefault="004A36B3" w:rsidP="00C03A78">
            <w:r>
              <w:t>50.6%</w:t>
            </w:r>
          </w:p>
        </w:tc>
        <w:tc>
          <w:tcPr>
            <w:tcW w:w="1947" w:type="dxa"/>
          </w:tcPr>
          <w:p w:rsidR="001A5CB6" w:rsidRDefault="000F0AB0" w:rsidP="00C03A78">
            <w:r>
              <w:t>48.07%</w:t>
            </w:r>
          </w:p>
        </w:tc>
        <w:tc>
          <w:tcPr>
            <w:tcW w:w="1821" w:type="dxa"/>
          </w:tcPr>
          <w:p w:rsidR="001A5CB6" w:rsidRDefault="005847DA" w:rsidP="00C03A78">
            <w:r>
              <w:t>0.5</w:t>
            </w:r>
            <w:r w:rsidR="001A5CB6">
              <w:t>94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Dyslipidemia</w:t>
            </w:r>
          </w:p>
        </w:tc>
        <w:tc>
          <w:tcPr>
            <w:tcW w:w="1908" w:type="dxa"/>
          </w:tcPr>
          <w:p w:rsidR="001A5CB6" w:rsidRDefault="004A36B3" w:rsidP="00C03A78">
            <w:r>
              <w:t>42.17%</w:t>
            </w:r>
          </w:p>
        </w:tc>
        <w:tc>
          <w:tcPr>
            <w:tcW w:w="1947" w:type="dxa"/>
          </w:tcPr>
          <w:p w:rsidR="001A5CB6" w:rsidRDefault="000F0AB0" w:rsidP="00C03A78">
            <w:r>
              <w:t>49.2%</w:t>
            </w:r>
          </w:p>
        </w:tc>
        <w:tc>
          <w:tcPr>
            <w:tcW w:w="1821" w:type="dxa"/>
          </w:tcPr>
          <w:p w:rsidR="001A5CB6" w:rsidRDefault="005847DA" w:rsidP="00C03A78">
            <w:r>
              <w:t>0.7</w:t>
            </w:r>
            <w:r w:rsidR="001A5CB6">
              <w:t>12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Chronic lung disease</w:t>
            </w:r>
          </w:p>
        </w:tc>
        <w:tc>
          <w:tcPr>
            <w:tcW w:w="1908" w:type="dxa"/>
          </w:tcPr>
          <w:p w:rsidR="001A5CB6" w:rsidRDefault="004A36B3" w:rsidP="00C03A78">
            <w:r>
              <w:t>15.39%</w:t>
            </w:r>
          </w:p>
        </w:tc>
        <w:tc>
          <w:tcPr>
            <w:tcW w:w="1947" w:type="dxa"/>
          </w:tcPr>
          <w:p w:rsidR="001A5CB6" w:rsidRDefault="000F0AB0" w:rsidP="00C03A78">
            <w:r>
              <w:t>15.76%</w:t>
            </w:r>
          </w:p>
        </w:tc>
        <w:tc>
          <w:tcPr>
            <w:tcW w:w="1821" w:type="dxa"/>
          </w:tcPr>
          <w:p w:rsidR="001A5CB6" w:rsidRDefault="001A5CB6" w:rsidP="00C03A78">
            <w:r>
              <w:t>0.956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 xml:space="preserve">Atrial fibrillation </w:t>
            </w:r>
          </w:p>
        </w:tc>
        <w:tc>
          <w:tcPr>
            <w:tcW w:w="1908" w:type="dxa"/>
          </w:tcPr>
          <w:p w:rsidR="001A5CB6" w:rsidRDefault="004A36B3" w:rsidP="00C03A78">
            <w:r>
              <w:t>13.39%</w:t>
            </w:r>
          </w:p>
        </w:tc>
        <w:tc>
          <w:tcPr>
            <w:tcW w:w="1947" w:type="dxa"/>
          </w:tcPr>
          <w:p w:rsidR="001A5CB6" w:rsidRDefault="000F0AB0" w:rsidP="00C03A78">
            <w:r>
              <w:t>15.22%</w:t>
            </w:r>
          </w:p>
        </w:tc>
        <w:tc>
          <w:tcPr>
            <w:tcW w:w="1821" w:type="dxa"/>
          </w:tcPr>
          <w:p w:rsidR="001A5CB6" w:rsidRDefault="005847DA" w:rsidP="00C03A78">
            <w:r>
              <w:t>0.3</w:t>
            </w:r>
            <w:r w:rsidR="001A5CB6">
              <w:t>93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Anemia</w:t>
            </w:r>
          </w:p>
        </w:tc>
        <w:tc>
          <w:tcPr>
            <w:tcW w:w="1908" w:type="dxa"/>
          </w:tcPr>
          <w:p w:rsidR="001A5CB6" w:rsidRDefault="004A36B3" w:rsidP="00C03A78">
            <w:r>
              <w:t>20%</w:t>
            </w:r>
          </w:p>
        </w:tc>
        <w:tc>
          <w:tcPr>
            <w:tcW w:w="1947" w:type="dxa"/>
          </w:tcPr>
          <w:p w:rsidR="001A5CB6" w:rsidRDefault="000F0AB0" w:rsidP="00C03A78">
            <w:r>
              <w:t>14.81%</w:t>
            </w:r>
          </w:p>
        </w:tc>
        <w:tc>
          <w:tcPr>
            <w:tcW w:w="1821" w:type="dxa"/>
          </w:tcPr>
          <w:p w:rsidR="001A5CB6" w:rsidRDefault="005847DA" w:rsidP="00C03A78">
            <w:r>
              <w:t>0.2</w:t>
            </w:r>
            <w:r w:rsidR="001A5CB6">
              <w:t>26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Congestive heart failure</w:t>
            </w:r>
          </w:p>
        </w:tc>
        <w:tc>
          <w:tcPr>
            <w:tcW w:w="1908" w:type="dxa"/>
          </w:tcPr>
          <w:p w:rsidR="001A5CB6" w:rsidRDefault="004A36B3" w:rsidP="00C03A78">
            <w:r>
              <w:t>4.95%</w:t>
            </w:r>
          </w:p>
        </w:tc>
        <w:tc>
          <w:tcPr>
            <w:tcW w:w="1947" w:type="dxa"/>
          </w:tcPr>
          <w:p w:rsidR="001A5CB6" w:rsidRDefault="00C07D56" w:rsidP="00C03A78">
            <w:r>
              <w:t>4</w:t>
            </w:r>
            <w:r w:rsidR="00916422">
              <w:t>.34</w:t>
            </w:r>
            <w:r w:rsidR="000F0AB0">
              <w:t>%</w:t>
            </w:r>
          </w:p>
        </w:tc>
        <w:tc>
          <w:tcPr>
            <w:tcW w:w="1821" w:type="dxa"/>
          </w:tcPr>
          <w:p w:rsidR="001A5CB6" w:rsidRDefault="00916422" w:rsidP="00C03A78">
            <w:r>
              <w:t>0.965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Cardiogenic shock</w:t>
            </w:r>
          </w:p>
        </w:tc>
        <w:tc>
          <w:tcPr>
            <w:tcW w:w="1908" w:type="dxa"/>
          </w:tcPr>
          <w:p w:rsidR="001A5CB6" w:rsidRDefault="004A36B3" w:rsidP="00C03A78">
            <w:r>
              <w:t>19.04%</w:t>
            </w:r>
          </w:p>
        </w:tc>
        <w:tc>
          <w:tcPr>
            <w:tcW w:w="1947" w:type="dxa"/>
          </w:tcPr>
          <w:p w:rsidR="001A5CB6" w:rsidRDefault="00532879" w:rsidP="00C03A78">
            <w:r>
              <w:t>18</w:t>
            </w:r>
            <w:r w:rsidR="000F0AB0">
              <w:t>.64%</w:t>
            </w:r>
          </w:p>
        </w:tc>
        <w:tc>
          <w:tcPr>
            <w:tcW w:w="1821" w:type="dxa"/>
          </w:tcPr>
          <w:p w:rsidR="001A5CB6" w:rsidRDefault="005847DA" w:rsidP="00C03A78">
            <w:r>
              <w:t>0.54</w:t>
            </w:r>
            <w:r w:rsidR="001A5CB6">
              <w:t>1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Peripheral vascular disease</w:t>
            </w:r>
          </w:p>
        </w:tc>
        <w:tc>
          <w:tcPr>
            <w:tcW w:w="1908" w:type="dxa"/>
          </w:tcPr>
          <w:p w:rsidR="001A5CB6" w:rsidRDefault="00E917B9" w:rsidP="00C03A78">
            <w:r>
              <w:t>11.4</w:t>
            </w:r>
            <w:r w:rsidR="004A36B3">
              <w:t>%</w:t>
            </w:r>
          </w:p>
        </w:tc>
        <w:tc>
          <w:tcPr>
            <w:tcW w:w="1947" w:type="dxa"/>
          </w:tcPr>
          <w:p w:rsidR="001A5CB6" w:rsidRDefault="000F0AB0" w:rsidP="00C03A78">
            <w:r>
              <w:t>12.44%</w:t>
            </w:r>
          </w:p>
        </w:tc>
        <w:tc>
          <w:tcPr>
            <w:tcW w:w="1821" w:type="dxa"/>
          </w:tcPr>
          <w:p w:rsidR="001A5CB6" w:rsidRDefault="00133D47" w:rsidP="00C03A78">
            <w:r>
              <w:t>0.4</w:t>
            </w:r>
            <w:r w:rsidR="001A5CB6">
              <w:t>23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Prior stroke</w:t>
            </w:r>
          </w:p>
        </w:tc>
        <w:tc>
          <w:tcPr>
            <w:tcW w:w="1908" w:type="dxa"/>
          </w:tcPr>
          <w:p w:rsidR="001A5CB6" w:rsidRDefault="004A36B3" w:rsidP="00C03A78">
            <w:r>
              <w:t>3.91%</w:t>
            </w:r>
          </w:p>
        </w:tc>
        <w:tc>
          <w:tcPr>
            <w:tcW w:w="1947" w:type="dxa"/>
          </w:tcPr>
          <w:p w:rsidR="001A5CB6" w:rsidRDefault="000F0AB0" w:rsidP="00C03A78">
            <w:r>
              <w:t>3.37%</w:t>
            </w:r>
          </w:p>
        </w:tc>
        <w:tc>
          <w:tcPr>
            <w:tcW w:w="1821" w:type="dxa"/>
          </w:tcPr>
          <w:p w:rsidR="001A5CB6" w:rsidRDefault="001A5CB6" w:rsidP="00C03A78">
            <w:r>
              <w:t>0.935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Chronic kidney disease</w:t>
            </w:r>
          </w:p>
        </w:tc>
        <w:tc>
          <w:tcPr>
            <w:tcW w:w="1908" w:type="dxa"/>
          </w:tcPr>
          <w:p w:rsidR="001A5CB6" w:rsidRDefault="004A36B3" w:rsidP="00C03A78">
            <w:r>
              <w:t>18%</w:t>
            </w:r>
          </w:p>
        </w:tc>
        <w:tc>
          <w:tcPr>
            <w:tcW w:w="1947" w:type="dxa"/>
          </w:tcPr>
          <w:p w:rsidR="001A5CB6" w:rsidRDefault="000F0AB0" w:rsidP="00C03A78">
            <w:r>
              <w:t>19.12%</w:t>
            </w:r>
          </w:p>
        </w:tc>
        <w:tc>
          <w:tcPr>
            <w:tcW w:w="1821" w:type="dxa"/>
          </w:tcPr>
          <w:p w:rsidR="001A5CB6" w:rsidRDefault="001A5CB6" w:rsidP="00C03A78">
            <w:r>
              <w:t>0.682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Liver disease</w:t>
            </w:r>
          </w:p>
        </w:tc>
        <w:tc>
          <w:tcPr>
            <w:tcW w:w="1908" w:type="dxa"/>
          </w:tcPr>
          <w:p w:rsidR="001A5CB6" w:rsidRDefault="004A36B3" w:rsidP="00C03A78">
            <w:r>
              <w:t>1.8%</w:t>
            </w:r>
          </w:p>
        </w:tc>
        <w:tc>
          <w:tcPr>
            <w:tcW w:w="1947" w:type="dxa"/>
          </w:tcPr>
          <w:p w:rsidR="001A5CB6" w:rsidRDefault="000F0AB0" w:rsidP="00C03A78">
            <w:r>
              <w:t>1.65%</w:t>
            </w:r>
          </w:p>
        </w:tc>
        <w:tc>
          <w:tcPr>
            <w:tcW w:w="1821" w:type="dxa"/>
          </w:tcPr>
          <w:p w:rsidR="001A5CB6" w:rsidRDefault="001A5CB6" w:rsidP="00C03A78">
            <w:r>
              <w:t>0.824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Smoking</w:t>
            </w:r>
          </w:p>
        </w:tc>
        <w:tc>
          <w:tcPr>
            <w:tcW w:w="1908" w:type="dxa"/>
          </w:tcPr>
          <w:p w:rsidR="001A5CB6" w:rsidRDefault="004A36B3" w:rsidP="00C03A78">
            <w:r>
              <w:t>23.39%</w:t>
            </w:r>
          </w:p>
        </w:tc>
        <w:tc>
          <w:tcPr>
            <w:tcW w:w="1947" w:type="dxa"/>
          </w:tcPr>
          <w:p w:rsidR="001A5CB6" w:rsidRDefault="000C75FA" w:rsidP="00C03A78">
            <w:r>
              <w:t>23</w:t>
            </w:r>
            <w:r w:rsidR="000F0AB0">
              <w:t>.91%</w:t>
            </w:r>
          </w:p>
        </w:tc>
        <w:tc>
          <w:tcPr>
            <w:tcW w:w="1821" w:type="dxa"/>
          </w:tcPr>
          <w:p w:rsidR="001A5CB6" w:rsidRDefault="00DC2B3C" w:rsidP="00C03A78">
            <w:r>
              <w:t>0.3</w:t>
            </w:r>
            <w:r w:rsidR="001A5CB6">
              <w:t>15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Drug abuse</w:t>
            </w:r>
          </w:p>
        </w:tc>
        <w:tc>
          <w:tcPr>
            <w:tcW w:w="1908" w:type="dxa"/>
          </w:tcPr>
          <w:p w:rsidR="001A5CB6" w:rsidRDefault="001A5CB6" w:rsidP="00C03A78">
            <w:r>
              <w:t>3.39%</w:t>
            </w:r>
          </w:p>
        </w:tc>
        <w:tc>
          <w:tcPr>
            <w:tcW w:w="1947" w:type="dxa"/>
          </w:tcPr>
          <w:p w:rsidR="001A5CB6" w:rsidRDefault="00DD764F" w:rsidP="00C03A78">
            <w:r>
              <w:t>2</w:t>
            </w:r>
            <w:r w:rsidR="000F0AB0">
              <w:t>.84%</w:t>
            </w:r>
          </w:p>
        </w:tc>
        <w:tc>
          <w:tcPr>
            <w:tcW w:w="1821" w:type="dxa"/>
          </w:tcPr>
          <w:p w:rsidR="001A5CB6" w:rsidRDefault="00DC2B3C" w:rsidP="00C03A78">
            <w:r>
              <w:t>0.2</w:t>
            </w:r>
            <w:r w:rsidR="001A5CB6">
              <w:t>67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Coagulopathy</w:t>
            </w:r>
          </w:p>
        </w:tc>
        <w:tc>
          <w:tcPr>
            <w:tcW w:w="1908" w:type="dxa"/>
          </w:tcPr>
          <w:p w:rsidR="001A5CB6" w:rsidRDefault="004A36B3" w:rsidP="00C03A78">
            <w:r>
              <w:t>8.17%</w:t>
            </w:r>
          </w:p>
        </w:tc>
        <w:tc>
          <w:tcPr>
            <w:tcW w:w="1947" w:type="dxa"/>
          </w:tcPr>
          <w:p w:rsidR="001A5CB6" w:rsidRDefault="000F0AB0" w:rsidP="00C03A78">
            <w:r>
              <w:t>3.37%</w:t>
            </w:r>
          </w:p>
        </w:tc>
        <w:tc>
          <w:tcPr>
            <w:tcW w:w="1821" w:type="dxa"/>
          </w:tcPr>
          <w:p w:rsidR="001A5CB6" w:rsidRDefault="00DC2B3C" w:rsidP="00C03A78">
            <w:r>
              <w:t>0.6</w:t>
            </w:r>
            <w:r w:rsidR="001A5CB6">
              <w:t>25</w:t>
            </w:r>
          </w:p>
        </w:tc>
      </w:tr>
      <w:tr w:rsidR="001A5CB6" w:rsidTr="008B536C">
        <w:tc>
          <w:tcPr>
            <w:tcW w:w="2061" w:type="dxa"/>
          </w:tcPr>
          <w:p w:rsidR="001A5CB6" w:rsidRDefault="001A5CB6" w:rsidP="00C03A78">
            <w:r>
              <w:t>Hyperthyroid</w:t>
            </w:r>
          </w:p>
        </w:tc>
        <w:tc>
          <w:tcPr>
            <w:tcW w:w="1908" w:type="dxa"/>
          </w:tcPr>
          <w:p w:rsidR="001A5CB6" w:rsidRDefault="004A36B3" w:rsidP="00C03A78">
            <w:r>
              <w:t>10.34%</w:t>
            </w:r>
          </w:p>
        </w:tc>
        <w:tc>
          <w:tcPr>
            <w:tcW w:w="1947" w:type="dxa"/>
          </w:tcPr>
          <w:p w:rsidR="001A5CB6" w:rsidRDefault="00F51C0F" w:rsidP="00C03A78">
            <w:r>
              <w:t>9</w:t>
            </w:r>
            <w:r w:rsidR="000F0AB0">
              <w:t>.66%</w:t>
            </w:r>
          </w:p>
        </w:tc>
        <w:tc>
          <w:tcPr>
            <w:tcW w:w="1821" w:type="dxa"/>
          </w:tcPr>
          <w:p w:rsidR="001A5CB6" w:rsidRDefault="007E6DA9" w:rsidP="00C03A78">
            <w:r>
              <w:t>0.32</w:t>
            </w:r>
            <w:r w:rsidR="001A5CB6">
              <w:t>1</w:t>
            </w:r>
          </w:p>
        </w:tc>
      </w:tr>
    </w:tbl>
    <w:p w:rsidR="00EB5284" w:rsidRDefault="008B536C">
      <w:r>
        <w:rPr>
          <w:b/>
        </w:rPr>
        <w:t>Additional file 1</w:t>
      </w:r>
      <w:r>
        <w:rPr>
          <w:b/>
        </w:rPr>
        <w:t xml:space="preserve">: </w:t>
      </w:r>
      <w:r w:rsidR="005B29D4">
        <w:rPr>
          <w:b/>
        </w:rPr>
        <w:t xml:space="preserve">Table S2. </w:t>
      </w:r>
      <w:r w:rsidR="005B29D4">
        <w:t>Baseline characteristics of the propensity matched group</w:t>
      </w:r>
    </w:p>
    <w:p w:rsidR="00A53FDB" w:rsidRDefault="00A53F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53FDB" w:rsidRPr="00C2759B" w:rsidTr="008B536C">
        <w:tc>
          <w:tcPr>
            <w:tcW w:w="2337" w:type="dxa"/>
          </w:tcPr>
          <w:p w:rsidR="00A53FDB" w:rsidRPr="00C2759B" w:rsidRDefault="00A53FDB" w:rsidP="004B08E5">
            <w:pPr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2337" w:type="dxa"/>
          </w:tcPr>
          <w:p w:rsidR="00A53FDB" w:rsidRPr="00C2759B" w:rsidRDefault="00A53FDB" w:rsidP="004B08E5">
            <w:pPr>
              <w:rPr>
                <w:b/>
              </w:rPr>
            </w:pPr>
            <w:r>
              <w:rPr>
                <w:b/>
              </w:rPr>
              <w:t>DKA (n=1,150)</w:t>
            </w:r>
          </w:p>
        </w:tc>
        <w:tc>
          <w:tcPr>
            <w:tcW w:w="2338" w:type="dxa"/>
          </w:tcPr>
          <w:p w:rsidR="00A53FDB" w:rsidRPr="00C2759B" w:rsidRDefault="00A53FDB" w:rsidP="004B08E5">
            <w:pPr>
              <w:rPr>
                <w:b/>
              </w:rPr>
            </w:pPr>
            <w:r>
              <w:rPr>
                <w:b/>
              </w:rPr>
              <w:t>Non-DKA (n=2,413)</w:t>
            </w:r>
          </w:p>
        </w:tc>
        <w:tc>
          <w:tcPr>
            <w:tcW w:w="2338" w:type="dxa"/>
          </w:tcPr>
          <w:p w:rsidR="00A53FDB" w:rsidRPr="00C2759B" w:rsidRDefault="00A53FDB" w:rsidP="004B08E5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53FDB" w:rsidTr="008B536C">
        <w:tc>
          <w:tcPr>
            <w:tcW w:w="2337" w:type="dxa"/>
          </w:tcPr>
          <w:p w:rsidR="00A53FDB" w:rsidRDefault="00A53FDB" w:rsidP="004B08E5">
            <w:r>
              <w:t>Coronary angiography</w:t>
            </w:r>
          </w:p>
        </w:tc>
        <w:tc>
          <w:tcPr>
            <w:tcW w:w="2337" w:type="dxa"/>
          </w:tcPr>
          <w:p w:rsidR="00A53FDB" w:rsidRDefault="00C74B58" w:rsidP="004B08E5">
            <w:r>
              <w:t>3</w:t>
            </w:r>
            <w:r w:rsidR="009D039F">
              <w:t>4</w:t>
            </w:r>
            <w:r w:rsidR="007D2B6D">
              <w:t>.21%</w:t>
            </w:r>
          </w:p>
        </w:tc>
        <w:tc>
          <w:tcPr>
            <w:tcW w:w="2338" w:type="dxa"/>
          </w:tcPr>
          <w:p w:rsidR="00A53FDB" w:rsidRDefault="007D2B6D" w:rsidP="004B08E5">
            <w:r>
              <w:t>53.72%</w:t>
            </w:r>
          </w:p>
        </w:tc>
        <w:tc>
          <w:tcPr>
            <w:tcW w:w="2338" w:type="dxa"/>
          </w:tcPr>
          <w:p w:rsidR="00A53FDB" w:rsidRDefault="004A2C4F" w:rsidP="004B08E5">
            <w:r>
              <w:t>&lt;0.001</w:t>
            </w:r>
          </w:p>
        </w:tc>
      </w:tr>
      <w:tr w:rsidR="00A53FDB" w:rsidTr="008B536C">
        <w:tc>
          <w:tcPr>
            <w:tcW w:w="2337" w:type="dxa"/>
          </w:tcPr>
          <w:p w:rsidR="00A53FDB" w:rsidRDefault="00A53FDB" w:rsidP="004B08E5">
            <w:r>
              <w:t>Percutaneous coronary intervention</w:t>
            </w:r>
          </w:p>
        </w:tc>
        <w:tc>
          <w:tcPr>
            <w:tcW w:w="2337" w:type="dxa"/>
          </w:tcPr>
          <w:p w:rsidR="00A53FDB" w:rsidRDefault="00A53FDB" w:rsidP="004B08E5">
            <w:r>
              <w:t>5.65%</w:t>
            </w:r>
          </w:p>
        </w:tc>
        <w:tc>
          <w:tcPr>
            <w:tcW w:w="2338" w:type="dxa"/>
          </w:tcPr>
          <w:p w:rsidR="00A53FDB" w:rsidRDefault="003A1527" w:rsidP="004B08E5">
            <w:r>
              <w:t>5</w:t>
            </w:r>
            <w:r w:rsidR="00A53FDB">
              <w:t>.43%</w:t>
            </w:r>
          </w:p>
        </w:tc>
        <w:tc>
          <w:tcPr>
            <w:tcW w:w="2338" w:type="dxa"/>
          </w:tcPr>
          <w:p w:rsidR="00A53FDB" w:rsidRDefault="00A53FDB" w:rsidP="004B08E5">
            <w:r>
              <w:t>0.237</w:t>
            </w:r>
          </w:p>
        </w:tc>
      </w:tr>
      <w:tr w:rsidR="00A53FDB" w:rsidTr="008B536C">
        <w:tc>
          <w:tcPr>
            <w:tcW w:w="2337" w:type="dxa"/>
          </w:tcPr>
          <w:p w:rsidR="00A53FDB" w:rsidRDefault="00A53FDB" w:rsidP="004B08E5">
            <w:r>
              <w:t>IV thrombolysis</w:t>
            </w:r>
          </w:p>
        </w:tc>
        <w:tc>
          <w:tcPr>
            <w:tcW w:w="2337" w:type="dxa"/>
          </w:tcPr>
          <w:p w:rsidR="00A53FDB" w:rsidRDefault="005E0DFF" w:rsidP="004B08E5">
            <w:r>
              <w:t>41.6</w:t>
            </w:r>
            <w:r w:rsidR="00ED6C6C">
              <w:t>4</w:t>
            </w:r>
            <w:r w:rsidR="00A53FDB">
              <w:t>%</w:t>
            </w:r>
          </w:p>
        </w:tc>
        <w:tc>
          <w:tcPr>
            <w:tcW w:w="2338" w:type="dxa"/>
          </w:tcPr>
          <w:p w:rsidR="00A53FDB" w:rsidRDefault="00A53FDB" w:rsidP="004B08E5">
            <w:r>
              <w:t>42.79</w:t>
            </w:r>
            <w:r w:rsidR="007D2B6D">
              <w:t>%</w:t>
            </w:r>
          </w:p>
        </w:tc>
        <w:tc>
          <w:tcPr>
            <w:tcW w:w="2338" w:type="dxa"/>
          </w:tcPr>
          <w:p w:rsidR="00A53FDB" w:rsidRDefault="005E0DFF" w:rsidP="004B08E5">
            <w:r>
              <w:t>0.4</w:t>
            </w:r>
            <w:r w:rsidR="00A53FDB">
              <w:t>34</w:t>
            </w:r>
          </w:p>
        </w:tc>
      </w:tr>
    </w:tbl>
    <w:p w:rsidR="00A53FDB" w:rsidRPr="00A53FDB" w:rsidRDefault="008B536C">
      <w:r>
        <w:rPr>
          <w:b/>
        </w:rPr>
        <w:t>Additional file 1</w:t>
      </w:r>
      <w:r>
        <w:rPr>
          <w:b/>
        </w:rPr>
        <w:t xml:space="preserve">: </w:t>
      </w:r>
      <w:bookmarkStart w:id="0" w:name="_GoBack"/>
      <w:r w:rsidR="00A53FDB">
        <w:rPr>
          <w:b/>
        </w:rPr>
        <w:t xml:space="preserve">Table S3. </w:t>
      </w:r>
      <w:r w:rsidR="00A53FDB">
        <w:t>Treatment patter</w:t>
      </w:r>
      <w:r w:rsidR="003D1AC1">
        <w:t>ns in propensity matched group</w:t>
      </w:r>
      <w:bookmarkEnd w:id="0"/>
    </w:p>
    <w:sectPr w:rsidR="00A53FDB" w:rsidRPr="00A53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BF"/>
    <w:rsid w:val="00014889"/>
    <w:rsid w:val="00090534"/>
    <w:rsid w:val="000C75FA"/>
    <w:rsid w:val="000F0AB0"/>
    <w:rsid w:val="00133D47"/>
    <w:rsid w:val="00141C11"/>
    <w:rsid w:val="001A5CB6"/>
    <w:rsid w:val="003A1527"/>
    <w:rsid w:val="003A53DD"/>
    <w:rsid w:val="003C6E4E"/>
    <w:rsid w:val="003D1AC1"/>
    <w:rsid w:val="004A2C4F"/>
    <w:rsid w:val="004A36B3"/>
    <w:rsid w:val="00532879"/>
    <w:rsid w:val="005755E2"/>
    <w:rsid w:val="005847DA"/>
    <w:rsid w:val="005B29D4"/>
    <w:rsid w:val="005B600C"/>
    <w:rsid w:val="005E0DFF"/>
    <w:rsid w:val="00703835"/>
    <w:rsid w:val="007A2778"/>
    <w:rsid w:val="007D2B6D"/>
    <w:rsid w:val="007E6DA9"/>
    <w:rsid w:val="00811BFA"/>
    <w:rsid w:val="008B536C"/>
    <w:rsid w:val="00900D51"/>
    <w:rsid w:val="00916422"/>
    <w:rsid w:val="009558F8"/>
    <w:rsid w:val="009B7E84"/>
    <w:rsid w:val="009D039F"/>
    <w:rsid w:val="009E3E9F"/>
    <w:rsid w:val="009F51B8"/>
    <w:rsid w:val="00A53FDB"/>
    <w:rsid w:val="00AB14CD"/>
    <w:rsid w:val="00BC6F85"/>
    <w:rsid w:val="00C03DDD"/>
    <w:rsid w:val="00C07D56"/>
    <w:rsid w:val="00C74B58"/>
    <w:rsid w:val="00C87929"/>
    <w:rsid w:val="00D6420E"/>
    <w:rsid w:val="00D8461E"/>
    <w:rsid w:val="00DC2B3C"/>
    <w:rsid w:val="00DD764F"/>
    <w:rsid w:val="00E917B9"/>
    <w:rsid w:val="00EB26BF"/>
    <w:rsid w:val="00EB5284"/>
    <w:rsid w:val="00ED6C6C"/>
    <w:rsid w:val="00F43F8B"/>
    <w:rsid w:val="00F51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0DC43B-B554-4402-9356-C6908B37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8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zeb</dc:creator>
  <cp:keywords/>
  <dc:description/>
  <cp:lastModifiedBy>Sindhu Chinnaiyan</cp:lastModifiedBy>
  <cp:revision>46</cp:revision>
  <dcterms:created xsi:type="dcterms:W3CDTF">2022-12-06T15:32:00Z</dcterms:created>
  <dcterms:modified xsi:type="dcterms:W3CDTF">2024-01-04T14:25:00Z</dcterms:modified>
</cp:coreProperties>
</file>